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290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7"/>
        <w:gridCol w:w="1155"/>
        <w:gridCol w:w="905"/>
        <w:gridCol w:w="1080"/>
        <w:gridCol w:w="754"/>
        <w:gridCol w:w="1089"/>
        <w:gridCol w:w="798"/>
        <w:gridCol w:w="1044"/>
        <w:gridCol w:w="1000"/>
        <w:gridCol w:w="1127"/>
        <w:gridCol w:w="708"/>
        <w:gridCol w:w="1134"/>
        <w:gridCol w:w="709"/>
      </w:tblGrid>
      <w:tr w:rsidR="000A6EAC" w:rsidRPr="002B6A4A" w14:paraId="0DB47347" w14:textId="77777777" w:rsidTr="00B45321">
        <w:trPr>
          <w:trHeight w:val="275"/>
        </w:trPr>
        <w:tc>
          <w:tcPr>
            <w:tcW w:w="13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D04D6FE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060" w:type="dxa"/>
            <w:gridSpan w:val="2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DB895FA" w14:textId="77777777" w:rsidR="000A6EAC" w:rsidRPr="00B45321" w:rsidRDefault="000A6EAC" w:rsidP="00B4532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45321">
              <w:rPr>
                <w:rFonts w:ascii="Segoe UI Symbol" w:eastAsia="Times New Roman" w:hAnsi="Segoe UI Symbol" w:cs="Segoe UI Symbol"/>
                <w:b/>
                <w:bCs/>
                <w:color w:val="000000"/>
                <w:sz w:val="20"/>
                <w:szCs w:val="20"/>
                <w:lang w:eastAsia="es-ES"/>
              </w:rPr>
              <w:t>♂</w:t>
            </w:r>
            <w:r w:rsidRPr="00B4532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     </w:t>
            </w:r>
            <w:proofErr w:type="spellStart"/>
            <w:r w:rsidRPr="00B4532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Treatment</w:t>
            </w:r>
            <w:proofErr w:type="spellEnd"/>
            <w:r w:rsidRPr="00B4532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(T)</w:t>
            </w:r>
          </w:p>
        </w:tc>
        <w:tc>
          <w:tcPr>
            <w:tcW w:w="1834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000DB1B" w14:textId="77777777" w:rsidR="000A6EAC" w:rsidRPr="00B45321" w:rsidRDefault="000A6EAC" w:rsidP="003B262E">
            <w:pPr>
              <w:spacing w:after="0" w:line="240" w:lineRule="auto"/>
              <w:ind w:left="-266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4532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Genotype</w:t>
            </w:r>
            <w:proofErr w:type="spellEnd"/>
            <w:r w:rsidRPr="00B4532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(G)</w:t>
            </w:r>
          </w:p>
        </w:tc>
        <w:tc>
          <w:tcPr>
            <w:tcW w:w="1887" w:type="dxa"/>
            <w:gridSpan w:val="2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5CDA213" w14:textId="77777777" w:rsidR="000A6EAC" w:rsidRPr="00B45321" w:rsidRDefault="000A6EAC" w:rsidP="002B6A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4532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T x G</w:t>
            </w:r>
          </w:p>
        </w:tc>
        <w:tc>
          <w:tcPr>
            <w:tcW w:w="2044" w:type="dxa"/>
            <w:gridSpan w:val="2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CCFB247" w14:textId="77777777" w:rsidR="000A6EAC" w:rsidRPr="00B45321" w:rsidRDefault="000A6EAC" w:rsidP="002B6A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45321">
              <w:rPr>
                <w:rFonts w:ascii="Segoe UI Symbol" w:eastAsia="Times New Roman" w:hAnsi="Segoe UI Symbol" w:cs="Segoe UI Symbol"/>
                <w:b/>
                <w:bCs/>
                <w:color w:val="000000"/>
                <w:sz w:val="20"/>
                <w:szCs w:val="20"/>
                <w:lang w:eastAsia="es-ES"/>
              </w:rPr>
              <w:t>♀</w:t>
            </w:r>
            <w:r w:rsidRPr="00B4532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     </w:t>
            </w:r>
            <w:proofErr w:type="spellStart"/>
            <w:r w:rsidRPr="00B4532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Treatment</w:t>
            </w:r>
            <w:proofErr w:type="spellEnd"/>
            <w:r w:rsidRPr="00B4532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(T)</w:t>
            </w:r>
          </w:p>
        </w:tc>
        <w:tc>
          <w:tcPr>
            <w:tcW w:w="1835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7418F5B" w14:textId="77777777" w:rsidR="000A6EAC" w:rsidRPr="00B45321" w:rsidRDefault="000A6EAC" w:rsidP="002B6A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4532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Genotype</w:t>
            </w:r>
            <w:proofErr w:type="spellEnd"/>
            <w:r w:rsidRPr="00B4532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(G)</w:t>
            </w:r>
          </w:p>
        </w:tc>
        <w:tc>
          <w:tcPr>
            <w:tcW w:w="1843" w:type="dxa"/>
            <w:gridSpan w:val="2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5356D72" w14:textId="77777777" w:rsidR="000A6EAC" w:rsidRPr="00B45321" w:rsidRDefault="000A6EAC" w:rsidP="002B6A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4532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T x G</w:t>
            </w:r>
          </w:p>
        </w:tc>
      </w:tr>
      <w:tr w:rsidR="000A6EAC" w:rsidRPr="002B6A4A" w14:paraId="54C3B649" w14:textId="77777777" w:rsidTr="00CE2488">
        <w:trPr>
          <w:trHeight w:val="207"/>
        </w:trPr>
        <w:tc>
          <w:tcPr>
            <w:tcW w:w="1397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EB71B7F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E248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Upper</w:t>
            </w:r>
            <w:proofErr w:type="spellEnd"/>
            <w:r w:rsidRPr="00CE248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M1-M2</w:t>
            </w:r>
          </w:p>
        </w:tc>
        <w:tc>
          <w:tcPr>
            <w:tcW w:w="1155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6B386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6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5.43</w:t>
            </w:r>
          </w:p>
        </w:tc>
        <w:tc>
          <w:tcPr>
            <w:tcW w:w="905" w:type="dxa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41F418" w14:textId="77777777" w:rsidR="000A6EAC" w:rsidRPr="00CE2488" w:rsidRDefault="000A6EAC" w:rsidP="002B6A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p&lt;0.05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2A761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6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2.20</w:t>
            </w:r>
          </w:p>
        </w:tc>
        <w:tc>
          <w:tcPr>
            <w:tcW w:w="754" w:type="dxa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3BFB7F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1089" w:type="dxa"/>
            <w:tcBorders>
              <w:top w:val="single" w:sz="12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5C9B1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6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2.20</w:t>
            </w:r>
          </w:p>
        </w:tc>
        <w:tc>
          <w:tcPr>
            <w:tcW w:w="79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2E76FB4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1044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53583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20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6.69</w:t>
            </w:r>
          </w:p>
        </w:tc>
        <w:tc>
          <w:tcPr>
            <w:tcW w:w="1000" w:type="dxa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D2DCB9" w14:textId="77777777" w:rsidR="000A6EAC" w:rsidRPr="00CE2488" w:rsidRDefault="000A6EAC" w:rsidP="002B6A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p&lt;0.05</w:t>
            </w:r>
          </w:p>
        </w:tc>
        <w:tc>
          <w:tcPr>
            <w:tcW w:w="1127" w:type="dxa"/>
            <w:tcBorders>
              <w:top w:val="single" w:sz="12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5FC1E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20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2.07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A5E125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3D385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20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1.69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6518F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0A6EAC" w:rsidRPr="002B6A4A" w14:paraId="2C871221" w14:textId="77777777" w:rsidTr="00CE2488">
        <w:trPr>
          <w:trHeight w:val="99"/>
        </w:trPr>
        <w:tc>
          <w:tcPr>
            <w:tcW w:w="139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334F877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E248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Mid</w:t>
            </w:r>
            <w:proofErr w:type="spellEnd"/>
            <w:r w:rsidRPr="00CE248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M1-M2</w:t>
            </w:r>
          </w:p>
        </w:tc>
        <w:tc>
          <w:tcPr>
            <w:tcW w:w="115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CE74A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6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55.4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B1D7AE" w14:textId="77777777" w:rsidR="000A6EAC" w:rsidRPr="00CE2488" w:rsidRDefault="000A6EAC" w:rsidP="002B6A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p&lt;0.0001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E5008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6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5.5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B12343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p&lt;0.05</w:t>
            </w:r>
          </w:p>
        </w:tc>
        <w:tc>
          <w:tcPr>
            <w:tcW w:w="10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C1E66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6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5.5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37724D7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p&lt;0.05</w:t>
            </w:r>
          </w:p>
        </w:tc>
        <w:tc>
          <w:tcPr>
            <w:tcW w:w="104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D3A9F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20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34.8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4EE2E5" w14:textId="77777777" w:rsidR="000A6EAC" w:rsidRPr="00CE2488" w:rsidRDefault="000A6EAC" w:rsidP="002B6A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p&lt;0.0001</w:t>
            </w:r>
          </w:p>
        </w:tc>
        <w:tc>
          <w:tcPr>
            <w:tcW w:w="11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64108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20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5.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49ACE4" w14:textId="77777777" w:rsidR="000A6EAC" w:rsidRPr="00CE2488" w:rsidRDefault="000A6EAC" w:rsidP="002B6A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p&lt;0.05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B363F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20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3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CECD9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0A6EAC" w:rsidRPr="002B6A4A" w14:paraId="4E2B7190" w14:textId="77777777" w:rsidTr="00CE2488">
        <w:trPr>
          <w:trHeight w:val="145"/>
        </w:trPr>
        <w:tc>
          <w:tcPr>
            <w:tcW w:w="139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4CF58E6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Deep M1-M2</w:t>
            </w:r>
          </w:p>
        </w:tc>
        <w:tc>
          <w:tcPr>
            <w:tcW w:w="115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25263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6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6.6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6F69D8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p&lt;0.05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42AE7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6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4.7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CED16F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p&lt;0.05</w:t>
            </w:r>
          </w:p>
        </w:tc>
        <w:tc>
          <w:tcPr>
            <w:tcW w:w="10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155A5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6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4.7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E6F6C77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p&lt;0.05</w:t>
            </w:r>
          </w:p>
        </w:tc>
        <w:tc>
          <w:tcPr>
            <w:tcW w:w="104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0DCAF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20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9.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3EFC0B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p&lt;0.01</w:t>
            </w:r>
          </w:p>
        </w:tc>
        <w:tc>
          <w:tcPr>
            <w:tcW w:w="11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1BC06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20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4.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E6EF8C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27F5A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20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2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C52A5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0A6EAC" w:rsidRPr="002B6A4A" w14:paraId="25568AE3" w14:textId="77777777" w:rsidTr="00CE2488">
        <w:trPr>
          <w:trHeight w:val="190"/>
        </w:trPr>
        <w:tc>
          <w:tcPr>
            <w:tcW w:w="139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3B0712F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E248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mPFC</w:t>
            </w:r>
            <w:proofErr w:type="spellEnd"/>
          </w:p>
        </w:tc>
        <w:tc>
          <w:tcPr>
            <w:tcW w:w="115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30A0A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6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67,8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D5061C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p&lt;0.0001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C105A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6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0.7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DC29C2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10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CBCBD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6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0.7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4517CFE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104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51ECC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20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23.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EB6223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p&lt;0.0001</w:t>
            </w:r>
          </w:p>
        </w:tc>
        <w:tc>
          <w:tcPr>
            <w:tcW w:w="11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183ED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20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2.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BEC309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89221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20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3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ADD3E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0A6EAC" w:rsidRPr="002B6A4A" w14:paraId="0F18995F" w14:textId="77777777" w:rsidTr="00CE2488">
        <w:trPr>
          <w:trHeight w:val="237"/>
        </w:trPr>
        <w:tc>
          <w:tcPr>
            <w:tcW w:w="139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41AE795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Cg</w:t>
            </w:r>
          </w:p>
        </w:tc>
        <w:tc>
          <w:tcPr>
            <w:tcW w:w="115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2ECB0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5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31.2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AEE033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p&lt;0.0001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9509C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5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0.9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C64617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10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A5D2E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5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0.9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0A58C31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104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035E1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9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7.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1FB8CE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p&lt;0.05</w:t>
            </w:r>
          </w:p>
        </w:tc>
        <w:tc>
          <w:tcPr>
            <w:tcW w:w="11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5DCB0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9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6.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C032D1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p&lt;0.05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B1A19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9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6.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4F3C6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p&lt;0.05</w:t>
            </w:r>
          </w:p>
        </w:tc>
      </w:tr>
      <w:tr w:rsidR="000A6EAC" w:rsidRPr="002B6A4A" w14:paraId="39C20157" w14:textId="77777777" w:rsidTr="00CE2488">
        <w:trPr>
          <w:trHeight w:val="112"/>
        </w:trPr>
        <w:tc>
          <w:tcPr>
            <w:tcW w:w="139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DC08BF5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E248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CPu</w:t>
            </w:r>
            <w:proofErr w:type="spellEnd"/>
          </w:p>
        </w:tc>
        <w:tc>
          <w:tcPr>
            <w:tcW w:w="115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6038F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6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0.7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83385A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0E991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6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5.9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5D2D86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p&lt;0.05</w:t>
            </w:r>
          </w:p>
        </w:tc>
        <w:tc>
          <w:tcPr>
            <w:tcW w:w="10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6FB03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6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5.9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D085ABC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p&lt;0.05</w:t>
            </w:r>
          </w:p>
        </w:tc>
        <w:tc>
          <w:tcPr>
            <w:tcW w:w="104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DC46C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20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17.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B55340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p&lt;0.001</w:t>
            </w:r>
          </w:p>
        </w:tc>
        <w:tc>
          <w:tcPr>
            <w:tcW w:w="11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2D760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20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0.6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9D4AC0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3F778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20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0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9B719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bookmarkStart w:id="0" w:name="_GoBack"/>
        <w:bookmarkEnd w:id="0"/>
      </w:tr>
      <w:tr w:rsidR="000A6EAC" w:rsidRPr="002B6A4A" w14:paraId="667FAE64" w14:textId="77777777" w:rsidTr="00CE2488">
        <w:trPr>
          <w:trHeight w:val="144"/>
        </w:trPr>
        <w:tc>
          <w:tcPr>
            <w:tcW w:w="139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2BA367A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E248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NAc</w:t>
            </w:r>
            <w:proofErr w:type="spellEnd"/>
          </w:p>
        </w:tc>
        <w:tc>
          <w:tcPr>
            <w:tcW w:w="115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8D84A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6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15.6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1E4CEC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p&lt;0.01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0E5B1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6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0.8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7893FD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10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5CDFC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6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0.8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8EC1902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104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8411C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20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97.8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36B1C8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p&lt;0.0001</w:t>
            </w:r>
          </w:p>
        </w:tc>
        <w:tc>
          <w:tcPr>
            <w:tcW w:w="11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1DC70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20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0.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A28889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8089F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20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0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F6C05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0A6EAC" w:rsidRPr="002B6A4A" w14:paraId="7C663B4C" w14:textId="77777777" w:rsidTr="00CE2488">
        <w:trPr>
          <w:trHeight w:val="175"/>
        </w:trPr>
        <w:tc>
          <w:tcPr>
            <w:tcW w:w="139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B522378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E248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Pir</w:t>
            </w:r>
            <w:proofErr w:type="spellEnd"/>
          </w:p>
        </w:tc>
        <w:tc>
          <w:tcPr>
            <w:tcW w:w="115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79713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6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8.4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DB7DA1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p&lt;0.05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B2EA3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6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0.1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B8F4A9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10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A3F42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6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0.1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9A9C5E8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104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A23BC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20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28.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D99D98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p&lt;0.0001</w:t>
            </w:r>
          </w:p>
        </w:tc>
        <w:tc>
          <w:tcPr>
            <w:tcW w:w="11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DC063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20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0.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8A7700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B211E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20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0.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26E18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0A6EAC" w:rsidRPr="002B6A4A" w14:paraId="1A3763F0" w14:textId="77777777" w:rsidTr="00CE2488">
        <w:trPr>
          <w:trHeight w:val="222"/>
        </w:trPr>
        <w:tc>
          <w:tcPr>
            <w:tcW w:w="139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8FDD5BB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RSC</w:t>
            </w:r>
          </w:p>
        </w:tc>
        <w:tc>
          <w:tcPr>
            <w:tcW w:w="115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D6257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6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14.5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B283BD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p&lt;0.01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EF433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6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0.1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AB0FDB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10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3C3C4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6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0.1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139D539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104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5CD30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9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19.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8D9BF5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p&lt;0.001</w:t>
            </w:r>
          </w:p>
        </w:tc>
        <w:tc>
          <w:tcPr>
            <w:tcW w:w="11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D8911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9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2.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004911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0252D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9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2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ED3FC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0A6EAC" w:rsidRPr="002B6A4A" w14:paraId="26A7AF7B" w14:textId="77777777" w:rsidTr="00CE2488">
        <w:trPr>
          <w:trHeight w:val="98"/>
        </w:trPr>
        <w:tc>
          <w:tcPr>
            <w:tcW w:w="139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A019C31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HPC</w:t>
            </w:r>
          </w:p>
        </w:tc>
        <w:tc>
          <w:tcPr>
            <w:tcW w:w="115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1F1E0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6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5.4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38CB55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p&lt;0.05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7468D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6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5.9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FA6338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p&lt;0.05</w:t>
            </w:r>
          </w:p>
        </w:tc>
        <w:tc>
          <w:tcPr>
            <w:tcW w:w="10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D96F6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6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5.9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1155919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p&lt;0.05</w:t>
            </w:r>
          </w:p>
        </w:tc>
        <w:tc>
          <w:tcPr>
            <w:tcW w:w="104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7E5FA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20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2.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0E961E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11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00BB7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20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0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6E5342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053CA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20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B55CF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0A6EAC" w:rsidRPr="002B6A4A" w14:paraId="0761B0FF" w14:textId="77777777" w:rsidTr="00CE2488">
        <w:trPr>
          <w:trHeight w:val="130"/>
        </w:trPr>
        <w:tc>
          <w:tcPr>
            <w:tcW w:w="139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A03CDE4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Hb</w:t>
            </w:r>
          </w:p>
        </w:tc>
        <w:tc>
          <w:tcPr>
            <w:tcW w:w="115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E4CE3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6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0.2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D88EFD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453F0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6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7.9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85072A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p&lt;0.05</w:t>
            </w:r>
          </w:p>
        </w:tc>
        <w:tc>
          <w:tcPr>
            <w:tcW w:w="10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10349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6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7.9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887D4B2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p&lt;0.05</w:t>
            </w:r>
          </w:p>
        </w:tc>
        <w:tc>
          <w:tcPr>
            <w:tcW w:w="104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78DF3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20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8.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0D8296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p&lt;0.01</w:t>
            </w:r>
          </w:p>
        </w:tc>
        <w:tc>
          <w:tcPr>
            <w:tcW w:w="11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12173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20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0.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ACFC23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4B9BB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20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60BDC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0A6EAC" w:rsidRPr="002B6A4A" w14:paraId="3A6DFC21" w14:textId="77777777" w:rsidTr="00CE2488">
        <w:trPr>
          <w:trHeight w:val="176"/>
        </w:trPr>
        <w:tc>
          <w:tcPr>
            <w:tcW w:w="139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9CFD158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PV</w:t>
            </w:r>
          </w:p>
        </w:tc>
        <w:tc>
          <w:tcPr>
            <w:tcW w:w="115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F0B57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6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187.3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82D170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p&lt;0.0001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49D34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6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15.0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EF99CC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p&lt;0.01</w:t>
            </w:r>
          </w:p>
        </w:tc>
        <w:tc>
          <w:tcPr>
            <w:tcW w:w="10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1FCC7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6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15.0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E6B6264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p&lt;0.01</w:t>
            </w:r>
          </w:p>
        </w:tc>
        <w:tc>
          <w:tcPr>
            <w:tcW w:w="104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A7929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20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69.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F6E3DA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p&lt;0.0001</w:t>
            </w:r>
          </w:p>
        </w:tc>
        <w:tc>
          <w:tcPr>
            <w:tcW w:w="11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006AA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20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11.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2C734A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p&lt;0.01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241E3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20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11.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74DC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p&lt;0.01</w:t>
            </w:r>
          </w:p>
        </w:tc>
      </w:tr>
      <w:tr w:rsidR="000A6EAC" w:rsidRPr="002B6A4A" w14:paraId="4E02F368" w14:textId="77777777" w:rsidTr="00CE2488">
        <w:trPr>
          <w:trHeight w:val="207"/>
        </w:trPr>
        <w:tc>
          <w:tcPr>
            <w:tcW w:w="139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86E6085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MD</w:t>
            </w:r>
          </w:p>
        </w:tc>
        <w:tc>
          <w:tcPr>
            <w:tcW w:w="115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9A2B0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6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7.3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6301A5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p&lt;0.05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1E594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6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1.2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71456B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10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228E1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6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1.2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457014D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104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9BE58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20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40.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67E181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p&lt;0.0001</w:t>
            </w:r>
          </w:p>
        </w:tc>
        <w:tc>
          <w:tcPr>
            <w:tcW w:w="11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A28F8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20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0.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F2A556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31777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20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0.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7E402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0A6EAC" w:rsidRPr="002B6A4A" w14:paraId="1E99264B" w14:textId="77777777" w:rsidTr="00CE2488">
        <w:trPr>
          <w:trHeight w:val="126"/>
        </w:trPr>
        <w:tc>
          <w:tcPr>
            <w:tcW w:w="139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240ACBA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IMD</w:t>
            </w:r>
          </w:p>
        </w:tc>
        <w:tc>
          <w:tcPr>
            <w:tcW w:w="115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F5481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5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8.0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C9B925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p&lt;0.05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452CE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5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9.4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B94A8F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p&lt;0.01</w:t>
            </w:r>
          </w:p>
        </w:tc>
        <w:tc>
          <w:tcPr>
            <w:tcW w:w="10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51B18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5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9.4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2ED574B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p&lt;0.01</w:t>
            </w:r>
          </w:p>
        </w:tc>
        <w:tc>
          <w:tcPr>
            <w:tcW w:w="104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A7731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8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24.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FB6D50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p&lt;0.0001</w:t>
            </w:r>
          </w:p>
        </w:tc>
        <w:tc>
          <w:tcPr>
            <w:tcW w:w="11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A1F1A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8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0.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4808CD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339C0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8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B7089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0A6EAC" w:rsidRPr="002B6A4A" w14:paraId="5A975B8F" w14:textId="77777777" w:rsidTr="00CE2488">
        <w:trPr>
          <w:trHeight w:val="130"/>
        </w:trPr>
        <w:tc>
          <w:tcPr>
            <w:tcW w:w="139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45EBBA6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CM</w:t>
            </w:r>
          </w:p>
        </w:tc>
        <w:tc>
          <w:tcPr>
            <w:tcW w:w="115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1B62E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5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3.3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C6EBAF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13E5E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5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2.7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126535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10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55202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5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2.7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0780420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104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2FA98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9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18.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947130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p&lt;0.001</w:t>
            </w:r>
          </w:p>
        </w:tc>
        <w:tc>
          <w:tcPr>
            <w:tcW w:w="11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59F63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9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0.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E05DD3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EF53C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9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2B0DA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0A6EAC" w:rsidRPr="002B6A4A" w14:paraId="338959F9" w14:textId="77777777" w:rsidTr="00CE2488">
        <w:trPr>
          <w:trHeight w:val="176"/>
        </w:trPr>
        <w:tc>
          <w:tcPr>
            <w:tcW w:w="139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BA057E9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PC</w:t>
            </w:r>
          </w:p>
        </w:tc>
        <w:tc>
          <w:tcPr>
            <w:tcW w:w="115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9731D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6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0.0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A207E8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9780A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6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0.1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1EE1D1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10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106BA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6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0.1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1DC0097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104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F4D5C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20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29.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17BE95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p&lt;0.0001</w:t>
            </w:r>
          </w:p>
        </w:tc>
        <w:tc>
          <w:tcPr>
            <w:tcW w:w="11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49EB3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20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0.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E91A36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8CC76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20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0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8BDE2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0A6EAC" w:rsidRPr="002B6A4A" w14:paraId="06EBB935" w14:textId="77777777" w:rsidTr="00CE2488">
        <w:trPr>
          <w:trHeight w:val="222"/>
        </w:trPr>
        <w:tc>
          <w:tcPr>
            <w:tcW w:w="139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74D7B40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VL</w:t>
            </w:r>
          </w:p>
        </w:tc>
        <w:tc>
          <w:tcPr>
            <w:tcW w:w="115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E1F44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6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0.9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824574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361D2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6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1.8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AC816C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10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598CB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6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1.8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B037A23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104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17B1C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20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21.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8CDEAD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p&lt;0.001</w:t>
            </w:r>
          </w:p>
        </w:tc>
        <w:tc>
          <w:tcPr>
            <w:tcW w:w="11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15D0E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20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1.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ABC511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A899F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20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1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E47F7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0A6EAC" w:rsidRPr="002B6A4A" w14:paraId="28336E89" w14:textId="77777777" w:rsidTr="00CE2488">
        <w:trPr>
          <w:trHeight w:val="80"/>
        </w:trPr>
        <w:tc>
          <w:tcPr>
            <w:tcW w:w="139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C2CDE01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Re/Rh</w:t>
            </w:r>
          </w:p>
        </w:tc>
        <w:tc>
          <w:tcPr>
            <w:tcW w:w="115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D853D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6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7.5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FD2377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p&lt;0.05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C4FC9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6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0.2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CDA7F5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10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86673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6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0.2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A4EEC18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104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435E8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8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76.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54B46A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p&lt;0.0001</w:t>
            </w:r>
          </w:p>
        </w:tc>
        <w:tc>
          <w:tcPr>
            <w:tcW w:w="11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AE509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8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1.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8160C9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3DBFA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8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ADBEA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0A6EAC" w:rsidRPr="002B6A4A" w14:paraId="143BD6C4" w14:textId="77777777" w:rsidTr="00CE2488">
        <w:trPr>
          <w:trHeight w:val="144"/>
        </w:trPr>
        <w:tc>
          <w:tcPr>
            <w:tcW w:w="139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8243F08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E248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RtN</w:t>
            </w:r>
            <w:proofErr w:type="spellEnd"/>
          </w:p>
        </w:tc>
        <w:tc>
          <w:tcPr>
            <w:tcW w:w="115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2F7C4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6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0.3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37D638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BB391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6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2.0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149333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10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731A6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6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2.0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5C89EAC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104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BFF82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9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14.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05DB97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p&lt;0.01</w:t>
            </w:r>
          </w:p>
        </w:tc>
        <w:tc>
          <w:tcPr>
            <w:tcW w:w="11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2B0C5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9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2.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D44EE2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1C84B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9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2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DD75D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0A6EAC" w:rsidRPr="002B6A4A" w14:paraId="47EA1A3E" w14:textId="77777777" w:rsidTr="00CE2488">
        <w:trPr>
          <w:trHeight w:val="203"/>
        </w:trPr>
        <w:tc>
          <w:tcPr>
            <w:tcW w:w="139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6AAD7B9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DR</w:t>
            </w:r>
          </w:p>
        </w:tc>
        <w:tc>
          <w:tcPr>
            <w:tcW w:w="115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2A8B9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6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0.0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AFBD37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0A34F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6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0.1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D5E931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10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B53D1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6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0.1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88B75C1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104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15EA1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20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0.9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082773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11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13E71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20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0.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254082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CDF2F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20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0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ABB8F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0A6EAC" w:rsidRPr="002B6A4A" w14:paraId="1B630D1F" w14:textId="77777777" w:rsidTr="00CE2488">
        <w:trPr>
          <w:trHeight w:val="194"/>
        </w:trPr>
        <w:tc>
          <w:tcPr>
            <w:tcW w:w="139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AFD8653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Crus1</w:t>
            </w:r>
          </w:p>
        </w:tc>
        <w:tc>
          <w:tcPr>
            <w:tcW w:w="115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71B21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5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54.7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78C04A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p&lt;0.0001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A529B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5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0.0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8FD0E3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10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6D011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5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0.0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918CE74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104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518EA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7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0.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897FDB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11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37350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7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0.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BBA326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10698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7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6B74F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0A6EAC" w:rsidRPr="002B6A4A" w14:paraId="5A6AD2A1" w14:textId="77777777" w:rsidTr="00CE2488">
        <w:trPr>
          <w:trHeight w:val="239"/>
        </w:trPr>
        <w:tc>
          <w:tcPr>
            <w:tcW w:w="139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1FB1350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Sim</w:t>
            </w:r>
          </w:p>
        </w:tc>
        <w:tc>
          <w:tcPr>
            <w:tcW w:w="115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0AE9D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5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91.1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D7B2F8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p&lt;0.0001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27FD2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5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0.8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AE89E2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10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77480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5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0.8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7DD158F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104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0FE97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6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0.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83D96B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11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CC28D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6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0.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6071FD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650EB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6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0.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B2C99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0A6EAC" w:rsidRPr="002B6A4A" w14:paraId="2709ABB5" w14:textId="77777777" w:rsidTr="00CE2488">
        <w:trPr>
          <w:trHeight w:val="144"/>
        </w:trPr>
        <w:tc>
          <w:tcPr>
            <w:tcW w:w="139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F1F5DA7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4/5Cb</w:t>
            </w:r>
          </w:p>
        </w:tc>
        <w:tc>
          <w:tcPr>
            <w:tcW w:w="115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8B07B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5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30.7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7705DF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p&lt;0.0001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54976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5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0.4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500982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10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1C743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5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0.4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6F61C86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104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10996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5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0.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C98F38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11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ADA5F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5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0.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B856E4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20C53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5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FBCC4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  <w:tr w:rsidR="000A6EAC" w:rsidRPr="002B6A4A" w14:paraId="336B2CC0" w14:textId="77777777" w:rsidTr="00CE2488">
        <w:trPr>
          <w:trHeight w:val="80"/>
        </w:trPr>
        <w:tc>
          <w:tcPr>
            <w:tcW w:w="139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90D0603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Ve</w:t>
            </w:r>
          </w:p>
        </w:tc>
        <w:tc>
          <w:tcPr>
            <w:tcW w:w="115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C70F7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5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11.4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767F55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p&lt;0.01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9E748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5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3.7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CA88EC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10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A9504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5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3.7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6E3BE07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104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DEAE2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7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7.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28BFDB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p&lt;0.05</w:t>
            </w:r>
          </w:p>
        </w:tc>
        <w:tc>
          <w:tcPr>
            <w:tcW w:w="11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F2589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7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0.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6FC533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60AEF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7</w:t>
            </w:r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E2481" w14:textId="77777777" w:rsidR="000A6EAC" w:rsidRPr="00CE2488" w:rsidRDefault="000A6EAC" w:rsidP="002B6A4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E24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  <w:proofErr w:type="spellEnd"/>
          </w:p>
        </w:tc>
      </w:tr>
    </w:tbl>
    <w:p w14:paraId="31A08AF5" w14:textId="60275002" w:rsidR="002B6A4A" w:rsidRDefault="002B6A4A" w:rsidP="002B6A4A">
      <w:pPr>
        <w:spacing w:after="0" w:line="240" w:lineRule="auto"/>
        <w:jc w:val="both"/>
        <w:rPr>
          <w:rFonts w:ascii="Calibri" w:eastAsia="Times New Roman" w:hAnsi="Calibri" w:cs="Times New Roman"/>
          <w:color w:val="000000"/>
          <w:sz w:val="20"/>
          <w:szCs w:val="20"/>
          <w:lang w:eastAsia="es-ES"/>
        </w:rPr>
      </w:pPr>
    </w:p>
    <w:p w14:paraId="5F355296" w14:textId="1BAE39FB" w:rsidR="000D522C" w:rsidRDefault="000D522C" w:rsidP="002B6A4A">
      <w:pPr>
        <w:spacing w:after="0" w:line="240" w:lineRule="auto"/>
        <w:jc w:val="both"/>
        <w:rPr>
          <w:rFonts w:ascii="Calibri" w:eastAsia="Times New Roman" w:hAnsi="Calibri" w:cs="Times New Roman"/>
          <w:color w:val="000000"/>
          <w:sz w:val="20"/>
          <w:szCs w:val="20"/>
          <w:lang w:eastAsia="es-ES"/>
        </w:rPr>
      </w:pPr>
    </w:p>
    <w:p w14:paraId="5BD8C044" w14:textId="77777777" w:rsidR="000D522C" w:rsidRDefault="000D522C" w:rsidP="000D522C">
      <w:pPr>
        <w:spacing w:after="120" w:line="480" w:lineRule="auto"/>
        <w:jc w:val="both"/>
        <w:rPr>
          <w:lang w:val="en-US"/>
        </w:rPr>
      </w:pPr>
      <w:r w:rsidRPr="00D845F5">
        <w:rPr>
          <w:b/>
          <w:bCs/>
          <w:lang w:val="en-US"/>
        </w:rPr>
        <w:t>Table S</w:t>
      </w:r>
      <w:r>
        <w:rPr>
          <w:b/>
          <w:bCs/>
          <w:lang w:val="en-US"/>
        </w:rPr>
        <w:t>2</w:t>
      </w:r>
      <w:r w:rsidRPr="00D845F5">
        <w:rPr>
          <w:b/>
          <w:bCs/>
          <w:lang w:val="en-US"/>
        </w:rPr>
        <w:t>.</w:t>
      </w:r>
      <w:r>
        <w:rPr>
          <w:lang w:val="en-US"/>
        </w:rPr>
        <w:t xml:space="preserve"> </w:t>
      </w:r>
      <w:r w:rsidRPr="00D845F5">
        <w:rPr>
          <w:lang w:val="en-US"/>
        </w:rPr>
        <w:t xml:space="preserve">Two-way ANOVA (treatment (T) and genotype (G) as factors) for </w:t>
      </w:r>
      <w:r w:rsidRPr="00D845F5">
        <w:rPr>
          <w:i/>
          <w:iCs/>
          <w:lang w:val="en-US"/>
        </w:rPr>
        <w:t>c-</w:t>
      </w:r>
      <w:proofErr w:type="spellStart"/>
      <w:r w:rsidRPr="00D845F5">
        <w:rPr>
          <w:i/>
          <w:iCs/>
          <w:lang w:val="en-US"/>
        </w:rPr>
        <w:t>fos</w:t>
      </w:r>
      <w:proofErr w:type="spellEnd"/>
      <w:r w:rsidRPr="00D845F5">
        <w:rPr>
          <w:lang w:val="en-US"/>
        </w:rPr>
        <w:t xml:space="preserve"> expression data in </w:t>
      </w:r>
      <w:r w:rsidRPr="008624E8">
        <w:rPr>
          <w:lang w:val="en-US"/>
        </w:rPr>
        <w:t>male (</w:t>
      </w:r>
      <w:r w:rsidRPr="008624E8">
        <w:rPr>
          <w:rFonts w:ascii="Segoe UI Symbol" w:hAnsi="Segoe UI Symbol" w:cs="Segoe UI Symbol"/>
          <w:lang w:val="en-US"/>
        </w:rPr>
        <w:t>♂</w:t>
      </w:r>
      <w:r w:rsidRPr="008624E8">
        <w:rPr>
          <w:lang w:val="en-US"/>
        </w:rPr>
        <w:t>)</w:t>
      </w:r>
      <w:r>
        <w:rPr>
          <w:lang w:val="en-US"/>
        </w:rPr>
        <w:t xml:space="preserve"> </w:t>
      </w:r>
      <w:r w:rsidRPr="008624E8">
        <w:rPr>
          <w:lang w:val="en-US"/>
        </w:rPr>
        <w:t>and female (</w:t>
      </w:r>
      <w:r w:rsidRPr="008624E8">
        <w:rPr>
          <w:rFonts w:ascii="Segoe UI Symbol" w:hAnsi="Segoe UI Symbol" w:cs="Segoe UI Symbol"/>
          <w:lang w:val="en-US"/>
        </w:rPr>
        <w:t>♀</w:t>
      </w:r>
      <w:r w:rsidRPr="008624E8">
        <w:rPr>
          <w:lang w:val="en-US"/>
        </w:rPr>
        <w:t>)</w:t>
      </w:r>
      <w:r>
        <w:rPr>
          <w:lang w:val="en-US"/>
        </w:rPr>
        <w:t xml:space="preserve"> </w:t>
      </w:r>
      <w:r w:rsidRPr="00D845F5">
        <w:rPr>
          <w:lang w:val="en-US"/>
        </w:rPr>
        <w:t>WT and GluN2CKO mice</w:t>
      </w:r>
      <w:r>
        <w:rPr>
          <w:lang w:val="en-US"/>
        </w:rPr>
        <w:t>.</w:t>
      </w:r>
      <w:r w:rsidRPr="00D845F5">
        <w:rPr>
          <w:lang w:val="en-US"/>
        </w:rPr>
        <w:t xml:space="preserve"> </w:t>
      </w:r>
      <w:r>
        <w:rPr>
          <w:lang w:val="en-US"/>
        </w:rPr>
        <w:t>U</w:t>
      </w:r>
      <w:r w:rsidRPr="008624E8">
        <w:rPr>
          <w:lang w:val="en-US"/>
        </w:rPr>
        <w:t>pper,</w:t>
      </w:r>
      <w:r w:rsidRPr="00AD43C0">
        <w:rPr>
          <w:lang w:val="en-US"/>
        </w:rPr>
        <w:t xml:space="preserve"> intermediate and deep layers of primary and secondary motor cortices (Upper M1-M2, Mid M1-M2 and Deep M1-M2, AP: +2.10), medial prefrontal cortex (</w:t>
      </w:r>
      <w:proofErr w:type="spellStart"/>
      <w:r w:rsidRPr="00AD43C0">
        <w:rPr>
          <w:lang w:val="en-US"/>
        </w:rPr>
        <w:t>mPFC</w:t>
      </w:r>
      <w:proofErr w:type="spellEnd"/>
      <w:r w:rsidRPr="00AD43C0">
        <w:rPr>
          <w:lang w:val="en-US"/>
        </w:rPr>
        <w:t>, AP: +2.10), cingulate cortex (Cg, AP: +1.18), caudate-putamen nuclei (</w:t>
      </w:r>
      <w:proofErr w:type="spellStart"/>
      <w:r w:rsidRPr="00AD43C0">
        <w:rPr>
          <w:lang w:val="en-US"/>
        </w:rPr>
        <w:t>CPu</w:t>
      </w:r>
      <w:proofErr w:type="spellEnd"/>
      <w:r w:rsidRPr="00AD43C0">
        <w:rPr>
          <w:lang w:val="en-US"/>
        </w:rPr>
        <w:t>, AP: +1.18), nucleu</w:t>
      </w:r>
      <w:r>
        <w:rPr>
          <w:lang w:val="en-US"/>
        </w:rPr>
        <w:t xml:space="preserve">s </w:t>
      </w:r>
      <w:proofErr w:type="spellStart"/>
      <w:r>
        <w:rPr>
          <w:lang w:val="en-US"/>
        </w:rPr>
        <w:t>accumbens</w:t>
      </w:r>
      <w:proofErr w:type="spellEnd"/>
      <w:r>
        <w:rPr>
          <w:lang w:val="en-US"/>
        </w:rPr>
        <w:t xml:space="preserve"> (</w:t>
      </w:r>
      <w:proofErr w:type="spellStart"/>
      <w:r>
        <w:rPr>
          <w:lang w:val="en-US"/>
        </w:rPr>
        <w:t>NAc</w:t>
      </w:r>
      <w:proofErr w:type="spellEnd"/>
      <w:r>
        <w:rPr>
          <w:lang w:val="en-US"/>
        </w:rPr>
        <w:t>, AP: +1.18),</w:t>
      </w:r>
      <w:r w:rsidRPr="00AD43C0">
        <w:rPr>
          <w:lang w:val="en-US"/>
        </w:rPr>
        <w:t xml:space="preserve"> piriform cortex (</w:t>
      </w:r>
      <w:proofErr w:type="spellStart"/>
      <w:r w:rsidRPr="00AD43C0">
        <w:rPr>
          <w:lang w:val="en-US"/>
        </w:rPr>
        <w:t>Pir</w:t>
      </w:r>
      <w:proofErr w:type="spellEnd"/>
      <w:r w:rsidRPr="00AD43C0">
        <w:rPr>
          <w:lang w:val="en-US"/>
        </w:rPr>
        <w:t xml:space="preserve">, AP: </w:t>
      </w:r>
      <w:r w:rsidRPr="00AD43C0">
        <w:rPr>
          <w:lang w:val="en-US"/>
        </w:rPr>
        <w:lastRenderedPageBreak/>
        <w:t>+1.18)</w:t>
      </w:r>
      <w:r>
        <w:rPr>
          <w:lang w:val="en-US"/>
        </w:rPr>
        <w:t xml:space="preserve">, </w:t>
      </w:r>
      <w:proofErr w:type="spellStart"/>
      <w:r w:rsidRPr="00AD43C0">
        <w:rPr>
          <w:lang w:val="en-US"/>
        </w:rPr>
        <w:t>retrosplenial</w:t>
      </w:r>
      <w:proofErr w:type="spellEnd"/>
      <w:r w:rsidRPr="00AD43C0">
        <w:rPr>
          <w:lang w:val="en-US"/>
        </w:rPr>
        <w:t xml:space="preserve"> cortex (RSC, AP: -1.70), hippocampus (HPC, AP: -1.70), habenula (Hb, AP: -1.70), paraventricular thalamic nucleus (PV, AP: -1.70), mediodorsal thalamic nucleus (MD, AP: -1.70), </w:t>
      </w:r>
      <w:proofErr w:type="spellStart"/>
      <w:r w:rsidRPr="00AD43C0">
        <w:rPr>
          <w:lang w:val="en-US"/>
        </w:rPr>
        <w:t>intermediodorsal</w:t>
      </w:r>
      <w:proofErr w:type="spellEnd"/>
      <w:r w:rsidRPr="00AD43C0">
        <w:rPr>
          <w:lang w:val="en-US"/>
        </w:rPr>
        <w:t xml:space="preserve"> thalamic nucleus (IMD, AP: -1.70), </w:t>
      </w:r>
      <w:proofErr w:type="spellStart"/>
      <w:r w:rsidRPr="00AD43C0">
        <w:rPr>
          <w:lang w:val="en-US"/>
        </w:rPr>
        <w:t>centromedial</w:t>
      </w:r>
      <w:proofErr w:type="spellEnd"/>
      <w:r w:rsidRPr="00AD43C0">
        <w:rPr>
          <w:lang w:val="en-US"/>
        </w:rPr>
        <w:t xml:space="preserve"> thalamic nucleus (CM, AP: -1.70), paracentral thalamic nucleus (PC, AP: -1.70), ventrolateral thalamic nucleus (VL, AP: -1.70), </w:t>
      </w:r>
      <w:proofErr w:type="spellStart"/>
      <w:r w:rsidRPr="00AD43C0">
        <w:rPr>
          <w:lang w:val="en-US"/>
        </w:rPr>
        <w:t>reuniens</w:t>
      </w:r>
      <w:proofErr w:type="spellEnd"/>
      <w:r w:rsidRPr="00AD43C0">
        <w:rPr>
          <w:lang w:val="en-US"/>
        </w:rPr>
        <w:t xml:space="preserve"> and rhomboid nuclei of </w:t>
      </w:r>
      <w:r>
        <w:rPr>
          <w:lang w:val="en-US"/>
        </w:rPr>
        <w:t xml:space="preserve">the thalamus (Re/Rh, AP: -1.70), </w:t>
      </w:r>
      <w:r w:rsidRPr="00AD43C0">
        <w:rPr>
          <w:lang w:val="en-US"/>
        </w:rPr>
        <w:t>reticular nucleus (</w:t>
      </w:r>
      <w:proofErr w:type="spellStart"/>
      <w:r w:rsidRPr="00AD43C0">
        <w:rPr>
          <w:lang w:val="en-US"/>
        </w:rPr>
        <w:t>RtN</w:t>
      </w:r>
      <w:proofErr w:type="spellEnd"/>
      <w:r w:rsidRPr="00AD43C0">
        <w:rPr>
          <w:lang w:val="en-US"/>
        </w:rPr>
        <w:t>, AP: -1.70)</w:t>
      </w:r>
      <w:r>
        <w:rPr>
          <w:lang w:val="en-US"/>
        </w:rPr>
        <w:t xml:space="preserve">, </w:t>
      </w:r>
      <w:r w:rsidRPr="00AD43C0">
        <w:rPr>
          <w:lang w:val="en-US"/>
        </w:rPr>
        <w:t xml:space="preserve">dorsal raphe (DR, AP: -4.60), crus 1 of the </w:t>
      </w:r>
      <w:proofErr w:type="spellStart"/>
      <w:r w:rsidRPr="00AD43C0">
        <w:rPr>
          <w:lang w:val="en-US"/>
        </w:rPr>
        <w:t>ansiform</w:t>
      </w:r>
      <w:proofErr w:type="spellEnd"/>
      <w:r w:rsidRPr="00AD43C0">
        <w:rPr>
          <w:lang w:val="en-US"/>
        </w:rPr>
        <w:t xml:space="preserve"> lobule (Crus1, AP: -6.00), cerebellar simple lobule (Sim, AP: -6.00), lobules 4 and 5 of the cerebellar vermis (4/5Cb, AP: -6.00) and vestibular nucleus (</w:t>
      </w:r>
      <w:proofErr w:type="spellStart"/>
      <w:r w:rsidRPr="00AD43C0">
        <w:rPr>
          <w:lang w:val="en-US"/>
        </w:rPr>
        <w:t>Ve</w:t>
      </w:r>
      <w:proofErr w:type="spellEnd"/>
      <w:r w:rsidRPr="00AD43C0">
        <w:rPr>
          <w:lang w:val="en-US"/>
        </w:rPr>
        <w:t>, AP: -6.00).</w:t>
      </w:r>
    </w:p>
    <w:p w14:paraId="05F324D5" w14:textId="77777777" w:rsidR="000D522C" w:rsidRPr="000D522C" w:rsidRDefault="000D522C" w:rsidP="002B6A4A">
      <w:pPr>
        <w:spacing w:after="0" w:line="240" w:lineRule="auto"/>
        <w:jc w:val="both"/>
        <w:rPr>
          <w:rFonts w:ascii="Calibri" w:eastAsia="Times New Roman" w:hAnsi="Calibri" w:cs="Times New Roman"/>
          <w:color w:val="000000"/>
          <w:sz w:val="20"/>
          <w:szCs w:val="20"/>
          <w:lang w:val="en-US" w:eastAsia="es-ES"/>
        </w:rPr>
      </w:pPr>
    </w:p>
    <w:sectPr w:rsidR="000D522C" w:rsidRPr="000D522C" w:rsidSect="002B6A4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06F" w:usb1="1200FBEF" w:usb2="0064C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A4A"/>
    <w:rsid w:val="00093454"/>
    <w:rsid w:val="000A6EAC"/>
    <w:rsid w:val="000D522C"/>
    <w:rsid w:val="00264131"/>
    <w:rsid w:val="002B6A4A"/>
    <w:rsid w:val="003B262E"/>
    <w:rsid w:val="004B0A60"/>
    <w:rsid w:val="005D575C"/>
    <w:rsid w:val="006F67C2"/>
    <w:rsid w:val="00701286"/>
    <w:rsid w:val="00797B97"/>
    <w:rsid w:val="0084370C"/>
    <w:rsid w:val="009545FF"/>
    <w:rsid w:val="00A4317E"/>
    <w:rsid w:val="00B413B8"/>
    <w:rsid w:val="00B45321"/>
    <w:rsid w:val="00C56534"/>
    <w:rsid w:val="00CE2488"/>
    <w:rsid w:val="00D30ECD"/>
    <w:rsid w:val="00D33218"/>
    <w:rsid w:val="00DE0DF8"/>
    <w:rsid w:val="00DE154D"/>
    <w:rsid w:val="00EA69CF"/>
    <w:rsid w:val="00ED7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542C6C"/>
  <w15:chartTrackingRefBased/>
  <w15:docId w15:val="{69636584-EA38-4155-891B-DF56F7AC1B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429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E83C30B1863A364CAC7F38CB865DAC5C" ma:contentTypeVersion="13" ma:contentTypeDescription="Crear nuevo documento." ma:contentTypeScope="" ma:versionID="9ce5709bc49862ca6e89c558297f935c">
  <xsd:schema xmlns:xsd="http://www.w3.org/2001/XMLSchema" xmlns:xs="http://www.w3.org/2001/XMLSchema" xmlns:p="http://schemas.microsoft.com/office/2006/metadata/properties" xmlns:ns3="c6196d0d-9866-4eca-b870-6b20bf1e657e" xmlns:ns4="e91bc67a-47d1-4ff7-a42e-b5812e329e2e" targetNamespace="http://schemas.microsoft.com/office/2006/metadata/properties" ma:root="true" ma:fieldsID="209c697a49bfbfd14047705a49675df3" ns3:_="" ns4:_="">
    <xsd:import namespace="c6196d0d-9866-4eca-b870-6b20bf1e657e"/>
    <xsd:import namespace="e91bc67a-47d1-4ff7-a42e-b5812e329e2e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196d0d-9866-4eca-b870-6b20bf1e657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1bc67a-47d1-4ff7-a42e-b5812e329e2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81A15F4-6DDB-48B2-B67D-007BD098B77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4788407-F524-45E7-9E3A-8100F2CC1F1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31189F-EF27-44A9-8B56-C34E91AFEDB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6196d0d-9866-4eca-b870-6b20bf1e657e"/>
    <ds:schemaRef ds:uri="e91bc67a-47d1-4ff7-a42e-b5812e329e2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2</Pages>
  <Words>595</Words>
  <Characters>3277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Castañé Forn</dc:creator>
  <cp:keywords/>
  <dc:description/>
  <cp:lastModifiedBy>Anna Castañé Forn</cp:lastModifiedBy>
  <cp:revision>23</cp:revision>
  <dcterms:created xsi:type="dcterms:W3CDTF">2020-11-04T10:06:00Z</dcterms:created>
  <dcterms:modified xsi:type="dcterms:W3CDTF">2020-11-04T1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3C30B1863A364CAC7F38CB865DAC5C</vt:lpwstr>
  </property>
</Properties>
</file>